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549"/>
        <w:gridCol w:w="1984"/>
        <w:gridCol w:w="2098"/>
      </w:tblGrid>
      <w:tr w:rsidR="001A091B" w:rsidRPr="001A091B" w14:paraId="4C506560" w14:textId="77777777" w:rsidTr="001A091B">
        <w:trPr>
          <w:trHeight w:val="65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3546A276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vAlign w:val="bottom"/>
            <w:hideMark/>
          </w:tcPr>
          <w:p w14:paraId="71D35E5C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bteil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54D7D2E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rt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76C3B053" w14:textId="16BCA2A8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allzahl P</w:t>
            </w: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nisprothes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-implantation</w:t>
            </w:r>
          </w:p>
        </w:tc>
      </w:tr>
      <w:tr w:rsidR="001A091B" w:rsidRPr="001A091B" w14:paraId="23672EB9" w14:textId="77777777" w:rsidTr="001A091B">
        <w:trPr>
          <w:trHeight w:val="650"/>
        </w:trPr>
        <w:tc>
          <w:tcPr>
            <w:tcW w:w="34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4DEC3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hirurgische Klinik München-Bogenhausen</w:t>
            </w:r>
          </w:p>
        </w:tc>
        <w:tc>
          <w:tcPr>
            <w:tcW w:w="254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6BD9B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8D06B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209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48941E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</w:tr>
      <w:tr w:rsidR="001A091B" w:rsidRPr="001A091B" w14:paraId="42411586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78314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eibu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07EC0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F6A3F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FCB88E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</w:tr>
      <w:tr w:rsidR="001A091B" w:rsidRPr="001A091B" w14:paraId="2D90ECD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E38BC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gaplesion Markus Krankenhau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75F97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EFBEC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764710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</w:tr>
      <w:tr w:rsidR="001A091B" w:rsidRPr="001A091B" w14:paraId="26013097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DA6DD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mmerland-Klinik Westersted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B3948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55382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Westersted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585D54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</w:tr>
      <w:tr w:rsidR="001A091B" w:rsidRPr="001A091B" w14:paraId="72BA4E32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B1D8D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Schleswig-Holstein, Campus Kiel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D95F1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22CAA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C550D1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</w:tr>
      <w:tr w:rsidR="001A091B" w:rsidRPr="001A091B" w14:paraId="455915E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56C02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aracelsus Klinik Düsseldorf Golzhei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15CED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ABE22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0F847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1A091B" w:rsidRPr="001A091B" w14:paraId="7CC0C0EE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AA2ED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ankenhaus St. Franzisku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D495F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8B3CF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ADB33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1A091B" w:rsidRPr="001A091B" w14:paraId="1A4A8BD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B6720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Schwel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4080D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9B378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chwel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AD3EA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1A091B" w:rsidRPr="001A091B" w14:paraId="7CD4861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E4009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Köl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F764E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</w:t>
            </w: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-Onkologie, spezielle urologische und roboter-assistierte Chirur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E655F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7CEE7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1A091B" w:rsidRPr="001A091B" w14:paraId="1CA5CE6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2847A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sklepios  Westklinikum Hamburg 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51360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bteilung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9236A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48A9C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1A091B" w:rsidRPr="001A091B" w14:paraId="22DFEBD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EAEA4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mburg-Eppendorf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298DF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38FC9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3F63A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1A091B" w:rsidRPr="001A091B" w14:paraId="497CCF4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678AF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rechts der Isar der Technischen Universität Münch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4A38B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6E6CF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5636B0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1A091B" w:rsidRPr="001A091B" w14:paraId="4F8453C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29ED9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harité - Universitätsmedizin Berl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8C257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86839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727877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1A091B" w:rsidRPr="001A091B" w14:paraId="19C83E2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8FF94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Ess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5BD54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125B5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45E75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1A091B" w:rsidRPr="001A091B" w14:paraId="46052E7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04762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Leverkusen g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3624F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34ED4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everkus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80673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A091B" w:rsidRPr="001A091B" w14:paraId="27800C14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D4FBA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ünster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C7F14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entrum für Reproduktionsmedizin und And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7F9A3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4CFC8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A091B" w:rsidRPr="001A091B" w14:paraId="66263BEE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5C109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Tübing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F63D7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A0BD6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Tübi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8EAA40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A091B" w:rsidRPr="001A091B" w14:paraId="72A3D3A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D5FBD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sklepios Klinik Pasewal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2B53E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3E94D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asewalk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E1DB3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A091B" w:rsidRPr="001A091B" w14:paraId="00FBE78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FA8AA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edizinische Hochschule Hannover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A4EC5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Urologische Onk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0CE6F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0514C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A091B" w:rsidRPr="001A091B" w14:paraId="2CDA5A3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EEAF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tädtisches Klinikum Lüneburg gemeinnützige 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BEE46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4D6F2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üne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AE114C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A091B" w:rsidRPr="001A091B" w14:paraId="783B1EA4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C2CB8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. Antonius-Hospital Gronau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0645E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B42BD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ronau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02EC96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A091B" w:rsidRPr="001A091B" w14:paraId="4266BB07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1365D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Vivantes Humboldt-Kliniku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3721C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18ABD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85F077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A091B" w:rsidRPr="001A091B" w14:paraId="0A82062C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21E56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Leipzig AöR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6B069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E8F56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1C01E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A091B" w:rsidRPr="001A091B" w14:paraId="6187E6CE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338BE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ötting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8A95B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9EC9A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A9DCC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3ECAE77C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AE5A4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H Klinikum Robert Koch Gehrd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CB4AA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FB23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ehrd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7CDA2E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1C64940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1F528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Bon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AE77D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372DD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E5A12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6F16171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8F032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St. Josef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7863E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9E71D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egens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82DAF1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065E91E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81528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es Saarlande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48F33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A778D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om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D2E317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0FDCB39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0FBBE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Ernst von Bergmann gemeinnützige 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A98D1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95F63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otsd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1417A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A091B" w:rsidRPr="001A091B" w14:paraId="14A3778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E38C9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Osnabrück 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954EA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F82A2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snabrück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76C65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1A091B" w:rsidRPr="001A091B" w14:paraId="34F6F3D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2D6F4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ottal-Inn Kliniken Kommunalunternehm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12CC9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3F6F8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ggenfeld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A59FF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1A091B" w:rsidRPr="001A091B" w14:paraId="6E59FD6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F4630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. Hedwig-Krankenhaus Berl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87F60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F67FB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8EDA4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1A091B" w:rsidRPr="001A091B" w14:paraId="17702A6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5C8B6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inversitätsklinikum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hleswig-Holstein, Campus Lübec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5BCC0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FD0F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übeck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F036B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2AD8EA7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16968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sklepios Klinik Altona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9A1B0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0BAEC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3D4DA7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A7BDB37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A6C4A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sklepios Klinikum Harbu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D3C93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DBD8F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1F513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48F7A8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9588D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. Bernward Krankenhau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AFCBB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261D7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ildeshei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463C9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B46E25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5D12E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en Mittelweser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AB94E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7CC32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Nien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57899C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AC4A61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66F41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 Cuxhav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AE368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6E804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uxhav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3D1112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FE3A4D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25D12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üsseldorf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D5692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2F1E6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AD780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1560C0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380B0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Helios St. Marien Klini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0BB82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A3806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uis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812AD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D843CD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18DED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vangelisches Klinikum Niederrhe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296D3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50B1A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berhaus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BCFEB6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A06C95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1E20A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Krefel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D8654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B1A2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A3412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0DF50C4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6B81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teser Krankenhaus St. </w:t>
            </w: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Josefshospital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Uerding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B2228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E26CE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78C30A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03F047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2A4C0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Mönchengladbach Gmb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B3F77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2A912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0EC8E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762278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9A337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Soling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B498E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59718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oli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657C66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9785812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94258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Niederbe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70E66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Neph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435A4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Velber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EB285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ACB8016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D76DA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FO Kliniken Troisdorf, Betriebsstätte St. Josef Troisdorf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97561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, St. Jos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CEC52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Troisdorf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6EAC0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6B78BFE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FD8E2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hein-Maas-Klinikum, Betriebsteil Bardenbe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4356E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6A4CA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Würselen-Bardenbe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0BE0A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3A636D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8250D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Westmünsterland St. Marien- Krankenhaus Ahau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63F91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58791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hau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296F77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4F23D5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91E33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rosper-Hospital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C789F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&amp; Zentrum für Minimalinvasive und Robotische Chirurgie in de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052E7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ecklinghaus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D43B42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51B0106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29630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C873E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12805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Ibbenbür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D352C4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3D79F8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02F22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ugusta-Kranken-Anstal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10E47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196D7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ochu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8A4074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B4A0E5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0EA08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Dortmund Nor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32442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C3F9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D15F8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928B10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13F83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arien Hospital Herne, Klinikum der Ruhr-Universität Bochu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2638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418EB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rn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0DA2B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454C542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1B61B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. Josef-Krankenhaus, Hamm </w:t>
            </w: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ockum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-Hövel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81322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Kinderurologie und </w:t>
            </w: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-Gynäk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6CE4B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m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90352E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E07688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203A8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Darmstad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71882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80DFC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armstad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14A4E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24E7DDC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41830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Gießen und Marburg, Standort Gieß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4D16D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, Kinderurologie und And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71E16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ieß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E178E6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25BD84C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340D6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en des Main-Taunus-Kreise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F3411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16234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ad Sod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54D6B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196A3EC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9C2B9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Werner Wicker Klini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40795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bteilung für Neuro-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7C282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ad Wildu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1DD58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F86B470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1B52E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PR Kliniku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491EC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onkologische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2F43B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üsselshei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45818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22E6B386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C526E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der Stadt Ludwigshafen am Rhe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7202E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E6E88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udwigshaf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7295BA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A859FC6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81E2F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der Johannes Gutenberg-Universität Mainz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EBE1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25EE6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ainz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383CE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2E318B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4F1C5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iakonie-Klinikum Stuttgar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EEBE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ADD76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2CC73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201C2EF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3803D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Bad Mergenthei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F917E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16612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ad Mergenthei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9A7234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A4BB7C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41F5F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Mittelbaden Baden-Baden Bal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8709A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8B548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aden-Bad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3632E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2B42B0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D67B2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eidelbe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3E727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B8F72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idelbe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EF2D9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40B3A5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E3A87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RN Gesundheitszentren Rhein-Neckar, Kreiskrankenhaus Eberbac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C215B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C935A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berbac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1C057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70C4E7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CA02C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iloah St. Trudpert Kliniku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D9911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9F0DE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forzhei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E5DAE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5B10A0A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2A6CE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rtenau Klinikum Offenburg-Gengenbach Standort Ebertplatz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A03BE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25BA1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ffen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60192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709478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DAEF8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am Steinenbe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25173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F78F4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eutli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3FDCD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33FC7A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0AE5A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Ul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1A2EF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894D2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l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62395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E5A80E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DC33B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RH Krankenhaus Sigmaring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B863E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DD2A6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igmaring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B1501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270177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103C7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München - Planeg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EC888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3F9BE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Planeg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4DEC5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AE82A81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4074D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Ingolstad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CE27D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DAC8C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Ingolstad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56758B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C1CEC0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B3604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der Universität Münch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80876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und Poli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D7B34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0515A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344B70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98B20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Landshu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F1667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F4D37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andshu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61A6B1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BD4B63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2F7D5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onau Isar Klinikum Deggendorf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E9142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B60A6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Deggendorf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BB1300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F59435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5E9C2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en Nordoberpfalz, Klinikum Weid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98F43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DD7B02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eiden i. d. </w:t>
            </w:r>
            <w:proofErr w:type="spellStart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OPf</w:t>
            </w:r>
            <w:proofErr w:type="spellEnd"/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C4C8D4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C21F904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78F74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Bamberg - Betriebsstätte am Bruderwal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B46CF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C4FC5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ambe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11BA3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E32A48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5B064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linikum Kulmbac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0C233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AEC30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ulmbac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7CAE2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856C77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DEA10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Fürt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D3E55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1291C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Fürt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7032BA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22EFCFC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2ED50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Nürnberg Nor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B0561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E3D90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0969DD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330493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ABFDC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Nürnbe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3397E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s Zentr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577D3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6C84D1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4EB885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750C5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issionsärztliche Klini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67EF4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543AB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5D149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AD55625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DB823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Berlin-Buc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208DA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E6B60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E10DA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7A2693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56B629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Königin Elisabeth Herzberg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97323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6F250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EB5ED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EF9303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AC7B7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Vivantes Klinikum Am Urba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0A4FE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A988B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EFEA3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571B3998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BBD84B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reifswal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658A1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6E7953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Greifswal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316C79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0C6B29F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7D5BA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Rostock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32E56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und Poliklin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98377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Rostock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94211A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6C97E6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BF3ED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St. Geo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DBEB4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And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DE925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A0AAE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4EB701A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04129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Lausitzer Seenland Kliniku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49C90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onkologische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B2D947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oyerswerd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4665AA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1595614D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C8184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ana Kliniken Leipziger Land, Klinikum Borna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58FC4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D2A2A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Born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B7CF3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0016D95B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C2852A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A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7B6CF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0FBE8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Au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0D44D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6960C97E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9D2518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um Magdeburg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A4C391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EF5B7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960C3F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2AD0329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1EC34F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Halle-Dölau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37940D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37953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63EDF8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78E765F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5EFAFC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Südharz Klinikum Nordhause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CF6D24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9ABE85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Nordhause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8BAFE3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A091B" w:rsidRPr="001A091B" w14:paraId="3809DDF3" w14:textId="77777777" w:rsidTr="001A091B">
        <w:trPr>
          <w:trHeight w:val="650"/>
        </w:trPr>
        <w:tc>
          <w:tcPr>
            <w:tcW w:w="340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3F1290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HELIOS Klinikum Erfur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B7FEBE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B4B676" w14:textId="77777777" w:rsidR="001A091B" w:rsidRPr="001A091B" w:rsidRDefault="001A091B" w:rsidP="001A0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C89505" w14:textId="77777777" w:rsidR="001A091B" w:rsidRPr="001A091B" w:rsidRDefault="001A091B" w:rsidP="001A0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A0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14:paraId="19847878" w14:textId="791B03C8" w:rsidR="003E1F9D" w:rsidRDefault="003E1F9D"/>
    <w:p w14:paraId="1C237DFC" w14:textId="114F3884" w:rsidR="001A091B" w:rsidRDefault="001A091B" w:rsidP="001A091B">
      <w:r w:rsidRPr="009345C7">
        <w:rPr>
          <w:b/>
        </w:rPr>
        <w:t xml:space="preserve">Ergänzende Tabelle </w:t>
      </w:r>
      <w:r>
        <w:rPr>
          <w:b/>
        </w:rPr>
        <w:t>2</w:t>
      </w:r>
      <w:r>
        <w:t xml:space="preserve">: Fallzahl der </w:t>
      </w:r>
      <w:r>
        <w:t>Penis</w:t>
      </w:r>
      <w:r>
        <w:t>prothesenimplantationen 2016 in urologischen Kliniken in Deutschland.</w:t>
      </w:r>
    </w:p>
    <w:p w14:paraId="1C6CFC9B" w14:textId="77777777" w:rsidR="001A091B" w:rsidRDefault="001A091B"/>
    <w:sectPr w:rsidR="001A0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C5"/>
    <w:rsid w:val="000C3D2D"/>
    <w:rsid w:val="000E63C5"/>
    <w:rsid w:val="001A091B"/>
    <w:rsid w:val="003E1F9D"/>
    <w:rsid w:val="005E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F0432"/>
  <w15:chartTrackingRefBased/>
  <w15:docId w15:val="{A1EB34C8-B602-4FA0-90D3-189772F0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4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2</Words>
  <Characters>6317</Characters>
  <Application>Microsoft Office Word</Application>
  <DocSecurity>0</DocSecurity>
  <Lines>52</Lines>
  <Paragraphs>14</Paragraphs>
  <ScaleCrop>false</ScaleCrop>
  <Company/>
  <LinksUpToDate>false</LinksUpToDate>
  <CharactersWithSpaces>7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unacke</dc:creator>
  <cp:keywords/>
  <dc:description/>
  <cp:lastModifiedBy>Martin Baunacke</cp:lastModifiedBy>
  <cp:revision>2</cp:revision>
  <dcterms:created xsi:type="dcterms:W3CDTF">2020-10-12T09:25:00Z</dcterms:created>
  <dcterms:modified xsi:type="dcterms:W3CDTF">2020-10-12T09:26:00Z</dcterms:modified>
</cp:coreProperties>
</file>